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82F95" w14:textId="3E31A2ED" w:rsidR="002F1E6E" w:rsidRDefault="002F1E6E" w:rsidP="002F1E6E">
      <w:pPr>
        <w:pStyle w:val="EndNoteBibliography"/>
        <w:spacing w:after="0"/>
        <w:ind w:left="720" w:hanging="720"/>
        <w:rPr>
          <w:rFonts w:asciiTheme="majorBidi" w:hAnsiTheme="majorBidi" w:cstheme="majorBidi"/>
          <w:b/>
          <w:bCs/>
          <w:szCs w:val="24"/>
        </w:rPr>
      </w:pPr>
      <w:r w:rsidRPr="002F1E6E">
        <w:rPr>
          <w:rFonts w:asciiTheme="majorBidi" w:hAnsiTheme="majorBidi" w:cstheme="majorBidi"/>
          <w:b/>
          <w:bCs/>
          <w:szCs w:val="24"/>
        </w:rPr>
        <w:t xml:space="preserve">Supporting Information </w:t>
      </w:r>
    </w:p>
    <w:p w14:paraId="02A3F289" w14:textId="77777777" w:rsidR="002F1E6E" w:rsidRPr="002F1E6E" w:rsidRDefault="002F1E6E" w:rsidP="002F1E6E">
      <w:pPr>
        <w:pStyle w:val="EndNoteBibliography"/>
        <w:spacing w:after="0"/>
        <w:ind w:left="720" w:hanging="720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16"/>
      </w:tblGrid>
      <w:tr w:rsidR="002F1E6E" w:rsidRPr="005D71E6" w14:paraId="7AD419AD" w14:textId="77777777" w:rsidTr="002F1E6E">
        <w:trPr>
          <w:trHeight w:val="401"/>
        </w:trPr>
        <w:tc>
          <w:tcPr>
            <w:tcW w:w="9016" w:type="dxa"/>
            <w:hideMark/>
          </w:tcPr>
          <w:p w14:paraId="30A66742" w14:textId="203AA63C" w:rsidR="002F1E6E" w:rsidRPr="005D71E6" w:rsidRDefault="002F1E6E" w:rsidP="001D477D">
            <w:pPr>
              <w:rPr>
                <w:b/>
                <w:bCs/>
              </w:rPr>
            </w:pPr>
            <w:r w:rsidRPr="005D71E6">
              <w:rPr>
                <w:b/>
                <w:bCs/>
              </w:rPr>
              <w:t>Search Strategy</w:t>
            </w:r>
          </w:p>
        </w:tc>
      </w:tr>
      <w:tr w:rsidR="002F1E6E" w:rsidRPr="00E44103" w14:paraId="5B3F4D21" w14:textId="77777777" w:rsidTr="002F1E6E">
        <w:trPr>
          <w:trHeight w:val="401"/>
        </w:trPr>
        <w:tc>
          <w:tcPr>
            <w:tcW w:w="9016" w:type="dxa"/>
          </w:tcPr>
          <w:p w14:paraId="35EA05B9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Patient*.mp</w:t>
            </w:r>
          </w:p>
          <w:p w14:paraId="6DEA580E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Request*.mp</w:t>
            </w:r>
          </w:p>
          <w:p w14:paraId="524106B9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Need*.mp</w:t>
            </w:r>
          </w:p>
          <w:p w14:paraId="23ABC7CB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 xml:space="preserve">Desir*.mp </w:t>
            </w:r>
          </w:p>
          <w:p w14:paraId="101C6F65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Prefer*.mp</w:t>
            </w:r>
          </w:p>
          <w:p w14:paraId="2DEA3575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Demand.mp</w:t>
            </w:r>
          </w:p>
          <w:p w14:paraId="0D119316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Expectation*.mp</w:t>
            </w:r>
          </w:p>
          <w:p w14:paraId="764474B4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Consumer*.mp</w:t>
            </w:r>
          </w:p>
          <w:p w14:paraId="3B3E02B2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1 and 2 or 3 or 4 or 5 or 6 or 7</w:t>
            </w:r>
          </w:p>
          <w:p w14:paraId="54FA3051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Diagnostic imaging.mp</w:t>
            </w:r>
          </w:p>
          <w:p w14:paraId="1D1C8279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Radiolog*.mp</w:t>
            </w:r>
          </w:p>
          <w:p w14:paraId="69C616C6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Imag*.mp</w:t>
            </w:r>
          </w:p>
          <w:p w14:paraId="6F649A52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 xml:space="preserve">Xray*.mp </w:t>
            </w:r>
          </w:p>
          <w:p w14:paraId="01812751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Computer tomograpy.mp</w:t>
            </w:r>
          </w:p>
          <w:p w14:paraId="52CDF4B7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Ultrasound*.mp</w:t>
            </w:r>
          </w:p>
          <w:p w14:paraId="4231E35A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Positron emission tomography.mp</w:t>
            </w:r>
          </w:p>
          <w:p w14:paraId="0EEBD4F5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lastRenderedPageBreak/>
              <w:t>Magnetic resonance imaging.mp</w:t>
            </w:r>
          </w:p>
          <w:p w14:paraId="085565A4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9 and 10 or 11 or 12 or 13 or 14 or 15 or 16</w:t>
            </w:r>
          </w:p>
          <w:p w14:paraId="4F29059E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9 and 18</w:t>
            </w:r>
          </w:p>
          <w:p w14:paraId="73C94B59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General practitioner.mp</w:t>
            </w:r>
          </w:p>
          <w:p w14:paraId="0C5C8414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GP*.mp</w:t>
            </w:r>
          </w:p>
          <w:p w14:paraId="5443B893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Healthcare provider*.mp</w:t>
            </w:r>
          </w:p>
          <w:p w14:paraId="450CB9EA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Primary car*.mp</w:t>
            </w:r>
          </w:p>
          <w:p w14:paraId="14453009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Healthpractitioner*.mp</w:t>
            </w:r>
          </w:p>
          <w:p w14:paraId="3D507D92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Doctor*.mp</w:t>
            </w:r>
          </w:p>
          <w:p w14:paraId="53EE1BA3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Physician*.mp</w:t>
            </w:r>
          </w:p>
          <w:p w14:paraId="70A70EA2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19 and 20 or 21 or 22 or 23 or 24 or 25</w:t>
            </w:r>
          </w:p>
          <w:p w14:paraId="53E9558F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proofErr w:type="spellStart"/>
            <w:r w:rsidRPr="00E44103">
              <w:t>Strateg</w:t>
            </w:r>
            <w:proofErr w:type="spellEnd"/>
            <w:r w:rsidRPr="00E44103">
              <w:t>* or method* or mean*or process*</w:t>
            </w:r>
          </w:p>
          <w:p w14:paraId="398440C4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Guideline* or outline*or definition*</w:t>
            </w:r>
          </w:p>
          <w:p w14:paraId="21B575AC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28 and 29</w:t>
            </w:r>
          </w:p>
          <w:p w14:paraId="4970127D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27 and 30</w:t>
            </w:r>
          </w:p>
          <w:p w14:paraId="6B82186E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Limit 26 to yr.=’2010-current’</w:t>
            </w:r>
          </w:p>
          <w:p w14:paraId="78F017B0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Remove duplicates from 27.</w:t>
            </w:r>
          </w:p>
          <w:p w14:paraId="2DC9B226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t>Limit 28 to English language</w:t>
            </w:r>
          </w:p>
          <w:p w14:paraId="2DC43558" w14:textId="77777777" w:rsidR="002F1E6E" w:rsidRPr="00E44103" w:rsidRDefault="002F1E6E" w:rsidP="002F1E6E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E44103">
              <w:lastRenderedPageBreak/>
              <w:t>Limit 29 to humans</w:t>
            </w:r>
          </w:p>
        </w:tc>
      </w:tr>
    </w:tbl>
    <w:p w14:paraId="267ED4DD" w14:textId="77777777" w:rsidR="002F1E6E" w:rsidRDefault="002F1E6E" w:rsidP="002F1E6E"/>
    <w:p w14:paraId="6AB8EF02" w14:textId="77777777" w:rsidR="002F1E6E" w:rsidRDefault="002F1E6E" w:rsidP="002F1E6E">
      <w:pPr>
        <w:sectPr w:rsidR="002F1E6E" w:rsidSect="002F1E6E">
          <w:footerReference w:type="even" r:id="rId5"/>
          <w:pgSz w:w="11906" w:h="16838"/>
          <w:pgMar w:top="1440" w:right="1440" w:bottom="1440" w:left="1440" w:header="850" w:footer="737" w:gutter="0"/>
          <w:cols w:space="720"/>
          <w:docGrid w:linePitch="299"/>
        </w:sectPr>
      </w:pPr>
    </w:p>
    <w:p w14:paraId="53B61FEE" w14:textId="77777777" w:rsidR="002F1E6E" w:rsidRPr="00D40762" w:rsidRDefault="002F1E6E" w:rsidP="002F1E6E">
      <w:pPr>
        <w:pStyle w:val="Caption"/>
      </w:pPr>
      <w:r>
        <w:lastRenderedPageBreak/>
        <w:t xml:space="preserve">Table 4: </w:t>
      </w:r>
      <w:r w:rsidRPr="00D40762">
        <w:t>Qualitative Assessment using CASP analysis</w:t>
      </w:r>
    </w:p>
    <w:p w14:paraId="0CF3BF23" w14:textId="77777777" w:rsidR="002F1E6E" w:rsidRPr="00E44103" w:rsidRDefault="002F1E6E" w:rsidP="002F1E6E"/>
    <w:tbl>
      <w:tblPr>
        <w:tblStyle w:val="TableGrid"/>
        <w:tblpPr w:leftFromText="180" w:rightFromText="180" w:vertAnchor="text" w:horzAnchor="page" w:tblpX="1533" w:tblpY="-189"/>
        <w:tblW w:w="0" w:type="auto"/>
        <w:tblInd w:w="0" w:type="dxa"/>
        <w:tblLook w:val="04A0" w:firstRow="1" w:lastRow="0" w:firstColumn="1" w:lastColumn="0" w:noHBand="0" w:noVBand="1"/>
      </w:tblPr>
      <w:tblGrid>
        <w:gridCol w:w="250"/>
        <w:gridCol w:w="567"/>
        <w:gridCol w:w="284"/>
        <w:gridCol w:w="655"/>
        <w:gridCol w:w="222"/>
        <w:gridCol w:w="1567"/>
      </w:tblGrid>
      <w:tr w:rsidR="002F1E6E" w:rsidRPr="00E44103" w14:paraId="2A43A91B" w14:textId="77777777" w:rsidTr="001D477D">
        <w:trPr>
          <w:trHeight w:val="256"/>
        </w:trPr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7DF854BD" w14:textId="77777777" w:rsidR="002F1E6E" w:rsidRPr="00E44103" w:rsidRDefault="002F1E6E" w:rsidP="001D477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7CB40" w14:textId="77777777" w:rsidR="002F1E6E" w:rsidRPr="00E44103" w:rsidRDefault="002F1E6E" w:rsidP="001D477D">
            <w:r w:rsidRPr="00E44103">
              <w:t>No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39D2202" w14:textId="77777777" w:rsidR="002F1E6E" w:rsidRPr="00E44103" w:rsidRDefault="002F1E6E" w:rsidP="001D477D"/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4C57" w14:textId="77777777" w:rsidR="002F1E6E" w:rsidRPr="00E44103" w:rsidRDefault="002F1E6E" w:rsidP="001D477D">
            <w:r w:rsidRPr="00E44103"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3867E" w14:textId="77777777" w:rsidR="002F1E6E" w:rsidRPr="00E44103" w:rsidRDefault="002F1E6E" w:rsidP="001D477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B3DEF" w14:textId="77777777" w:rsidR="002F1E6E" w:rsidRPr="00E44103" w:rsidRDefault="002F1E6E" w:rsidP="001D477D">
            <w:r w:rsidRPr="00E44103">
              <w:t>Not Applicable</w:t>
            </w:r>
          </w:p>
        </w:tc>
      </w:tr>
    </w:tbl>
    <w:p w14:paraId="00BB3BE4" w14:textId="77777777" w:rsidR="002F1E6E" w:rsidRPr="00E44103" w:rsidRDefault="002F1E6E" w:rsidP="002F1E6E"/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008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</w:tblGrid>
      <w:tr w:rsidR="002F1E6E" w:rsidRPr="00E44103" w14:paraId="2CF3C970" w14:textId="77777777" w:rsidTr="001D477D">
        <w:trPr>
          <w:trHeight w:val="532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558F5" w14:textId="77777777" w:rsidR="002F1E6E" w:rsidRPr="00E44103" w:rsidRDefault="002F1E6E" w:rsidP="001D477D">
            <w:r w:rsidRPr="00E44103">
              <w:t>Author/Year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276E6" w14:textId="77777777" w:rsidR="002F1E6E" w:rsidRPr="00E44103" w:rsidRDefault="002F1E6E" w:rsidP="001D477D">
            <w:r w:rsidRPr="00E44103">
              <w:t>CASP</w:t>
            </w:r>
            <w:r>
              <w:t xml:space="preserve"> </w:t>
            </w:r>
            <w:r w:rsidRPr="00E44103"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8329E" w14:textId="77777777" w:rsidR="002F1E6E" w:rsidRPr="00E44103" w:rsidRDefault="002F1E6E" w:rsidP="001D477D">
            <w:r w:rsidRPr="00E44103">
              <w:t>CASP 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AA1CD" w14:textId="77777777" w:rsidR="002F1E6E" w:rsidRPr="00E44103" w:rsidRDefault="002F1E6E" w:rsidP="001D477D">
            <w:r w:rsidRPr="00E44103">
              <w:t>CASP</w:t>
            </w:r>
            <w:r>
              <w:t xml:space="preserve"> </w:t>
            </w:r>
            <w:r w:rsidRPr="00E44103"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E1D79" w14:textId="77777777" w:rsidR="002F1E6E" w:rsidRPr="00E44103" w:rsidRDefault="002F1E6E" w:rsidP="001D477D">
            <w:r w:rsidRPr="00E44103">
              <w:t>CASP</w:t>
            </w:r>
            <w:r>
              <w:t xml:space="preserve"> </w:t>
            </w:r>
            <w:r w:rsidRPr="00E44103">
              <w:t>4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D894A" w14:textId="77777777" w:rsidR="002F1E6E" w:rsidRPr="00E44103" w:rsidRDefault="002F1E6E" w:rsidP="001D477D">
            <w:r w:rsidRPr="00E44103">
              <w:t>CASP</w:t>
            </w:r>
            <w:r>
              <w:t xml:space="preserve"> </w:t>
            </w:r>
            <w:r w:rsidRPr="00E44103">
              <w:t>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8D006" w14:textId="77777777" w:rsidR="002F1E6E" w:rsidRPr="00E44103" w:rsidRDefault="002F1E6E" w:rsidP="001D477D">
            <w:r w:rsidRPr="00E44103">
              <w:t>CASP</w:t>
            </w:r>
            <w:r>
              <w:t xml:space="preserve"> </w:t>
            </w:r>
            <w:r w:rsidRPr="00E44103">
              <w:t>6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13E7C" w14:textId="77777777" w:rsidR="002F1E6E" w:rsidRPr="00E44103" w:rsidRDefault="002F1E6E" w:rsidP="001D477D">
            <w:r w:rsidRPr="00E44103">
              <w:t>CASP</w:t>
            </w:r>
            <w:r>
              <w:t xml:space="preserve"> </w:t>
            </w:r>
            <w:r w:rsidRPr="00E44103">
              <w:t>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FFC0" w14:textId="77777777" w:rsidR="002F1E6E" w:rsidRPr="00E44103" w:rsidRDefault="002F1E6E" w:rsidP="001D477D">
            <w:r w:rsidRPr="00E44103">
              <w:t>CASP</w:t>
            </w:r>
            <w:r>
              <w:t xml:space="preserve"> </w:t>
            </w:r>
            <w:r w:rsidRPr="00E44103">
              <w:t>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E4762" w14:textId="77777777" w:rsidR="002F1E6E" w:rsidRPr="00E44103" w:rsidRDefault="002F1E6E" w:rsidP="001D477D">
            <w:r w:rsidRPr="00E44103">
              <w:t>CASP</w:t>
            </w:r>
            <w:r>
              <w:t xml:space="preserve"> </w:t>
            </w:r>
            <w:r w:rsidRPr="00E44103">
              <w:t>9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5643F" w14:textId="77777777" w:rsidR="002F1E6E" w:rsidRPr="00E44103" w:rsidRDefault="002F1E6E" w:rsidP="001D477D">
            <w:r w:rsidRPr="00E44103">
              <w:t>CASP</w:t>
            </w:r>
            <w:r>
              <w:t xml:space="preserve"> </w:t>
            </w:r>
            <w:r w:rsidRPr="00E44103">
              <w:t>10</w:t>
            </w:r>
          </w:p>
        </w:tc>
      </w:tr>
      <w:tr w:rsidR="002F1E6E" w:rsidRPr="00E44103" w14:paraId="492980D9" w14:textId="77777777" w:rsidTr="001D477D">
        <w:trPr>
          <w:trHeight w:val="539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38D9B" w14:textId="77777777" w:rsidR="002F1E6E" w:rsidRPr="00E44103" w:rsidRDefault="002F1E6E" w:rsidP="001D477D">
            <w:proofErr w:type="spellStart"/>
            <w:r w:rsidRPr="00E44103">
              <w:t>Ottenheijm</w:t>
            </w:r>
            <w:proofErr w:type="spellEnd"/>
            <w:r w:rsidRPr="00E44103">
              <w:t xml:space="preserve"> et al.,</w:t>
            </w:r>
            <w:r>
              <w:t xml:space="preserve"> </w:t>
            </w:r>
            <w:r w:rsidRPr="00E44103">
              <w:t>2014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DC2477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C6FA2B3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C19314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4F3E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D0C35C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35EFC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BFDD15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917246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CD9ED2E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6CBA07" w14:textId="77777777" w:rsidR="002F1E6E" w:rsidRPr="00E44103" w:rsidRDefault="002F1E6E" w:rsidP="001D477D"/>
        </w:tc>
      </w:tr>
      <w:tr w:rsidR="002F1E6E" w:rsidRPr="00E44103" w14:paraId="30BBF623" w14:textId="77777777" w:rsidTr="001D477D">
        <w:trPr>
          <w:trHeight w:val="532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EAA9" w14:textId="77777777" w:rsidR="002F1E6E" w:rsidRPr="00E44103" w:rsidRDefault="002F1E6E" w:rsidP="001D477D">
            <w:r w:rsidRPr="00E44103">
              <w:t>Griffith et al.,</w:t>
            </w:r>
          </w:p>
          <w:p w14:paraId="4D772977" w14:textId="77777777" w:rsidR="002F1E6E" w:rsidRPr="00E44103" w:rsidRDefault="002F1E6E" w:rsidP="001D477D">
            <w:r w:rsidRPr="00E44103">
              <w:t>201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7E8C6D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E1566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E7E829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C23B44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689FC2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67C59949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22966E1F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0B649F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1FD491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2AB057" w14:textId="77777777" w:rsidR="002F1E6E" w:rsidRPr="00E44103" w:rsidRDefault="002F1E6E" w:rsidP="001D477D"/>
        </w:tc>
      </w:tr>
      <w:tr w:rsidR="002F1E6E" w:rsidRPr="00E44103" w14:paraId="6CD451F3" w14:textId="77777777" w:rsidTr="001D477D">
        <w:trPr>
          <w:trHeight w:val="539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E7235" w14:textId="77777777" w:rsidR="002F1E6E" w:rsidRPr="00E44103" w:rsidRDefault="002F1E6E" w:rsidP="001D477D">
            <w:proofErr w:type="spellStart"/>
            <w:r w:rsidRPr="00E44103">
              <w:t>Gransjoen</w:t>
            </w:r>
            <w:proofErr w:type="spellEnd"/>
            <w:r w:rsidRPr="00E44103">
              <w:t xml:space="preserve"> et al, </w:t>
            </w:r>
          </w:p>
          <w:p w14:paraId="31D03EC3" w14:textId="77777777" w:rsidR="002F1E6E" w:rsidRPr="00E44103" w:rsidRDefault="002F1E6E" w:rsidP="001D477D">
            <w:r w:rsidRPr="00E44103">
              <w:t>201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047AB6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FE4509D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4F56F3B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B8D5E4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F27328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388B83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4D1374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2F03484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1B6A98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AD51D5D" w14:textId="77777777" w:rsidR="002F1E6E" w:rsidRPr="00E44103" w:rsidRDefault="002F1E6E" w:rsidP="001D477D"/>
        </w:tc>
      </w:tr>
      <w:tr w:rsidR="002F1E6E" w:rsidRPr="00E44103" w14:paraId="26F3C608" w14:textId="77777777" w:rsidTr="001D477D">
        <w:trPr>
          <w:trHeight w:val="532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8B6F6" w14:textId="77777777" w:rsidR="002F1E6E" w:rsidRPr="00E44103" w:rsidRDefault="002F1E6E" w:rsidP="001D477D">
            <w:r w:rsidRPr="00E44103">
              <w:t>Sharma et al.,</w:t>
            </w:r>
          </w:p>
          <w:p w14:paraId="6E6FD38E" w14:textId="77777777" w:rsidR="002F1E6E" w:rsidRPr="00E44103" w:rsidRDefault="002F1E6E" w:rsidP="001D477D">
            <w:r w:rsidRPr="00E44103">
              <w:lastRenderedPageBreak/>
              <w:t>202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13E6C5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88FAE5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0DE92D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B72FD9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B38321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BA6706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0F2973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B5D335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A745518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BF16670" w14:textId="77777777" w:rsidR="002F1E6E" w:rsidRPr="00E44103" w:rsidRDefault="002F1E6E" w:rsidP="001D477D"/>
        </w:tc>
      </w:tr>
      <w:tr w:rsidR="002F1E6E" w:rsidRPr="00E44103" w14:paraId="124944E6" w14:textId="77777777" w:rsidTr="001D477D">
        <w:trPr>
          <w:trHeight w:val="539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0F798" w14:textId="77777777" w:rsidR="002F1E6E" w:rsidRPr="00E44103" w:rsidRDefault="002F1E6E" w:rsidP="001D477D">
            <w:r w:rsidRPr="00E44103">
              <w:t xml:space="preserve">Pike et al., </w:t>
            </w:r>
          </w:p>
          <w:p w14:paraId="4D27887D" w14:textId="77777777" w:rsidR="002F1E6E" w:rsidRPr="00E44103" w:rsidRDefault="002F1E6E" w:rsidP="001D477D">
            <w:r w:rsidRPr="00E44103">
              <w:t>202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AC106F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FF30D0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008822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736D39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A31FAA0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A689A92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FEDA10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00576D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526D29A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6A4E44" w14:textId="77777777" w:rsidR="002F1E6E" w:rsidRPr="00E44103" w:rsidRDefault="002F1E6E" w:rsidP="001D477D"/>
        </w:tc>
      </w:tr>
      <w:tr w:rsidR="002F1E6E" w:rsidRPr="00E44103" w14:paraId="3EB71A78" w14:textId="77777777" w:rsidTr="001D477D">
        <w:trPr>
          <w:trHeight w:val="539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4D5E4" w14:textId="77777777" w:rsidR="002F1E6E" w:rsidRPr="00E44103" w:rsidRDefault="002F1E6E" w:rsidP="001D477D">
            <w:r w:rsidRPr="00E44103">
              <w:t xml:space="preserve">Walderhaug et al., </w:t>
            </w:r>
          </w:p>
          <w:p w14:paraId="28EE575C" w14:textId="77777777" w:rsidR="002F1E6E" w:rsidRPr="00E44103" w:rsidRDefault="002F1E6E" w:rsidP="001D477D">
            <w:r w:rsidRPr="00E44103">
              <w:t>202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9A1B7E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51D9E04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C43F936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BC6CD4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A7BD2F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118872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AC451E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E48995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7EF25F" w14:textId="77777777" w:rsidR="002F1E6E" w:rsidRPr="00E44103" w:rsidRDefault="002F1E6E" w:rsidP="001D477D"/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C24E6CD" w14:textId="77777777" w:rsidR="002F1E6E" w:rsidRPr="00E44103" w:rsidRDefault="002F1E6E" w:rsidP="001D477D"/>
        </w:tc>
      </w:tr>
    </w:tbl>
    <w:p w14:paraId="117F38D3" w14:textId="77777777" w:rsidR="002F1E6E" w:rsidRDefault="002F1E6E" w:rsidP="002F1E6E"/>
    <w:p w14:paraId="58B3B837" w14:textId="77777777" w:rsidR="002F1E6E" w:rsidRPr="00E44103" w:rsidRDefault="002F1E6E" w:rsidP="002F1E6E">
      <w:r w:rsidRPr="00E44103">
        <w:t xml:space="preserve">CASP tool for qualitative studies.  CASP 1: Was there a clear statement of the aims of the </w:t>
      </w:r>
      <w:proofErr w:type="gramStart"/>
      <w:r w:rsidRPr="00E44103">
        <w:t>research ,</w:t>
      </w:r>
      <w:proofErr w:type="gramEnd"/>
      <w:r w:rsidRPr="00E44103">
        <w:t xml:space="preserve"> CASP 2: Is a qualitative methodology appropriate? CASP 3: Was the research design appropriate to address the aims of the research? CASP 4: Was the recruitment strategy appropriate to the aims of the research?  CASP 5: Was the data collected in a way that addressed the research issue?  CASP 6: Has the relationship between researcher and participants been adequately considered?  CASP 7: Have ethical issues been taken into consideration?  CASP 8: Was the data analysis sufficiently rigorous?  CASP 9: Is there a clear statement of findings? CASP 10: How valuable is the research? </w:t>
      </w:r>
    </w:p>
    <w:p w14:paraId="01AEED5A" w14:textId="77777777" w:rsidR="002F1E6E" w:rsidRDefault="002F1E6E" w:rsidP="002F1E6E">
      <w:r>
        <w:br w:type="page"/>
      </w:r>
    </w:p>
    <w:p w14:paraId="2ED4413B" w14:textId="77777777" w:rsidR="002F1E6E" w:rsidRPr="00D40762" w:rsidRDefault="002F1E6E" w:rsidP="002F1E6E">
      <w:pPr>
        <w:pStyle w:val="Caption"/>
      </w:pPr>
      <w:r>
        <w:lastRenderedPageBreak/>
        <w:t xml:space="preserve">Table 5: </w:t>
      </w:r>
      <w:r w:rsidRPr="00D40762">
        <w:t xml:space="preserve">Quantitative Assessment using Hoy et </w:t>
      </w:r>
      <w:proofErr w:type="spellStart"/>
      <w:r w:rsidRPr="00D40762">
        <w:t>al’s</w:t>
      </w:r>
      <w:proofErr w:type="spellEnd"/>
      <w:r w:rsidRPr="00D40762">
        <w:t xml:space="preserve"> Risk of Bias tool</w:t>
      </w:r>
    </w:p>
    <w:p w14:paraId="1FD73C5F" w14:textId="77777777" w:rsidR="002F1E6E" w:rsidRPr="00E44103" w:rsidRDefault="002F1E6E" w:rsidP="002F1E6E"/>
    <w:tbl>
      <w:tblPr>
        <w:tblStyle w:val="TableGrid"/>
        <w:tblpPr w:leftFromText="180" w:rightFromText="180" w:vertAnchor="text" w:horzAnchor="page" w:tblpX="1533" w:tblpY="-189"/>
        <w:tblW w:w="0" w:type="auto"/>
        <w:tblInd w:w="0" w:type="dxa"/>
        <w:tblLook w:val="04A0" w:firstRow="1" w:lastRow="0" w:firstColumn="1" w:lastColumn="0" w:noHBand="0" w:noVBand="1"/>
      </w:tblPr>
      <w:tblGrid>
        <w:gridCol w:w="250"/>
        <w:gridCol w:w="567"/>
        <w:gridCol w:w="284"/>
        <w:gridCol w:w="655"/>
        <w:gridCol w:w="222"/>
        <w:gridCol w:w="1567"/>
      </w:tblGrid>
      <w:tr w:rsidR="002F1E6E" w:rsidRPr="00E44103" w14:paraId="470131F2" w14:textId="77777777" w:rsidTr="001D477D">
        <w:trPr>
          <w:trHeight w:val="256"/>
        </w:trPr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1F33BB04" w14:textId="77777777" w:rsidR="002F1E6E" w:rsidRPr="00E44103" w:rsidRDefault="002F1E6E" w:rsidP="001D477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A4C44" w14:textId="77777777" w:rsidR="002F1E6E" w:rsidRPr="00E44103" w:rsidRDefault="002F1E6E" w:rsidP="001D477D">
            <w:r w:rsidRPr="00E44103">
              <w:t>No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06C8EF1" w14:textId="77777777" w:rsidR="002F1E6E" w:rsidRPr="00E44103" w:rsidRDefault="002F1E6E" w:rsidP="001D477D"/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47CE7" w14:textId="77777777" w:rsidR="002F1E6E" w:rsidRPr="00E44103" w:rsidRDefault="002F1E6E" w:rsidP="001D477D">
            <w:r w:rsidRPr="00E44103"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8A374" w14:textId="77777777" w:rsidR="002F1E6E" w:rsidRPr="00E44103" w:rsidRDefault="002F1E6E" w:rsidP="001D477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36472" w14:textId="77777777" w:rsidR="002F1E6E" w:rsidRPr="00E44103" w:rsidRDefault="002F1E6E" w:rsidP="001D477D">
            <w:r w:rsidRPr="00E44103">
              <w:t>Not Applicable</w:t>
            </w:r>
          </w:p>
        </w:tc>
      </w:tr>
    </w:tbl>
    <w:p w14:paraId="13E5E42A" w14:textId="77777777" w:rsidR="002F1E6E" w:rsidRPr="00E44103" w:rsidRDefault="002F1E6E" w:rsidP="002F1E6E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28"/>
        <w:gridCol w:w="1261"/>
        <w:gridCol w:w="1260"/>
        <w:gridCol w:w="1276"/>
        <w:gridCol w:w="1261"/>
        <w:gridCol w:w="1261"/>
        <w:gridCol w:w="1262"/>
        <w:gridCol w:w="1262"/>
        <w:gridCol w:w="1262"/>
        <w:gridCol w:w="1262"/>
        <w:gridCol w:w="1145"/>
      </w:tblGrid>
      <w:tr w:rsidR="002F1E6E" w:rsidRPr="00E44103" w14:paraId="3420F408" w14:textId="77777777" w:rsidTr="001D477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ECB2A" w14:textId="77777777" w:rsidR="002F1E6E" w:rsidRPr="00E44103" w:rsidRDefault="002F1E6E" w:rsidP="001D477D">
            <w:r w:rsidRPr="00E44103">
              <w:t>Author/Year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F508" w14:textId="77777777" w:rsidR="002F1E6E" w:rsidRPr="00E44103" w:rsidRDefault="002F1E6E" w:rsidP="001D477D">
            <w:r w:rsidRPr="00E44103">
              <w:t>Criteria 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079A" w14:textId="77777777" w:rsidR="002F1E6E" w:rsidRPr="00E44103" w:rsidRDefault="002F1E6E" w:rsidP="001D477D">
            <w:r w:rsidRPr="00E44103">
              <w:t>Criteria 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74A9" w14:textId="77777777" w:rsidR="002F1E6E" w:rsidRPr="00E44103" w:rsidRDefault="002F1E6E" w:rsidP="001D477D">
            <w:r w:rsidRPr="00E44103">
              <w:t>Criteria 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96FCE" w14:textId="77777777" w:rsidR="002F1E6E" w:rsidRPr="00E44103" w:rsidRDefault="002F1E6E" w:rsidP="001D477D">
            <w:r w:rsidRPr="00E44103">
              <w:t>Criteria 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307B4" w14:textId="77777777" w:rsidR="002F1E6E" w:rsidRPr="00E44103" w:rsidRDefault="002F1E6E" w:rsidP="001D477D">
            <w:r w:rsidRPr="00E44103">
              <w:t>Criteria 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B645F" w14:textId="77777777" w:rsidR="002F1E6E" w:rsidRPr="00E44103" w:rsidRDefault="002F1E6E" w:rsidP="001D477D">
            <w:r w:rsidRPr="00E44103">
              <w:t>Criteria 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68480" w14:textId="77777777" w:rsidR="002F1E6E" w:rsidRPr="00E44103" w:rsidRDefault="002F1E6E" w:rsidP="001D477D">
            <w:r w:rsidRPr="00E44103">
              <w:t>Criteria 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6033C" w14:textId="77777777" w:rsidR="002F1E6E" w:rsidRPr="00E44103" w:rsidRDefault="002F1E6E" w:rsidP="001D477D">
            <w:r w:rsidRPr="00E44103">
              <w:t>Criteria 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DB60" w14:textId="77777777" w:rsidR="002F1E6E" w:rsidRPr="00E44103" w:rsidRDefault="002F1E6E" w:rsidP="001D477D">
            <w:r w:rsidRPr="00E44103">
              <w:t>Criteria 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AF61F" w14:textId="77777777" w:rsidR="002F1E6E" w:rsidRPr="00E44103" w:rsidRDefault="002F1E6E" w:rsidP="001D477D">
            <w:r w:rsidRPr="00E44103">
              <w:t>Criteria 10</w:t>
            </w:r>
          </w:p>
        </w:tc>
      </w:tr>
      <w:tr w:rsidR="002F1E6E" w:rsidRPr="00E44103" w14:paraId="41CCCF1C" w14:textId="77777777" w:rsidTr="001D477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E988A" w14:textId="77777777" w:rsidR="002F1E6E" w:rsidRPr="00E44103" w:rsidRDefault="002F1E6E" w:rsidP="001D477D">
            <w:r w:rsidRPr="00E44103">
              <w:t>Botha et al., 201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4F6EEAD5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6D33BB3A" w14:textId="77777777" w:rsidR="002F1E6E" w:rsidRPr="00E44103" w:rsidRDefault="002F1E6E" w:rsidP="001D477D"/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74A295B4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1C562157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2F49BF54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B3DC040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4B051CB5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E2B3435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90AB" w14:textId="77777777" w:rsidR="002F1E6E" w:rsidRPr="00E44103" w:rsidRDefault="002F1E6E" w:rsidP="001D477D"/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480F1E5" w14:textId="77777777" w:rsidR="002F1E6E" w:rsidRPr="00E44103" w:rsidRDefault="002F1E6E" w:rsidP="001D477D"/>
        </w:tc>
      </w:tr>
      <w:tr w:rsidR="002F1E6E" w:rsidRPr="00E44103" w14:paraId="19FE3352" w14:textId="77777777" w:rsidTr="001D477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234BE" w14:textId="77777777" w:rsidR="002F1E6E" w:rsidRPr="00E44103" w:rsidRDefault="002F1E6E" w:rsidP="001D477D">
            <w:r w:rsidRPr="00E44103">
              <w:t>Esfandiari et al 20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461E597B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155B9236" w14:textId="77777777" w:rsidR="002F1E6E" w:rsidRPr="00E44103" w:rsidRDefault="002F1E6E" w:rsidP="001D477D"/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04E2E0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780B398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76B099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61CA62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4D9DBB30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722F302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17402" w14:textId="77777777" w:rsidR="002F1E6E" w:rsidRPr="00E44103" w:rsidRDefault="002F1E6E" w:rsidP="001D477D"/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85C5A3A" w14:textId="77777777" w:rsidR="002F1E6E" w:rsidRPr="00E44103" w:rsidRDefault="002F1E6E" w:rsidP="001D477D"/>
        </w:tc>
      </w:tr>
      <w:tr w:rsidR="002F1E6E" w:rsidRPr="00E44103" w14:paraId="1256FCA7" w14:textId="77777777" w:rsidTr="001D477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98DF" w14:textId="77777777" w:rsidR="002F1E6E" w:rsidRPr="00E44103" w:rsidRDefault="002F1E6E" w:rsidP="001D477D">
            <w:r w:rsidRPr="00E44103">
              <w:t>Fenton Et al 201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4D0C72CF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719D5A32" w14:textId="77777777" w:rsidR="002F1E6E" w:rsidRPr="00E44103" w:rsidRDefault="002F1E6E" w:rsidP="001D477D"/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C9A18B1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7EB200C2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DD4171A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C870741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032E150B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9EA04F7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1CD3387" w14:textId="77777777" w:rsidR="002F1E6E" w:rsidRPr="00E44103" w:rsidRDefault="002F1E6E" w:rsidP="001D477D"/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783E8A92" w14:textId="77777777" w:rsidR="002F1E6E" w:rsidRPr="00E44103" w:rsidRDefault="002F1E6E" w:rsidP="001D477D"/>
        </w:tc>
      </w:tr>
      <w:tr w:rsidR="002F1E6E" w:rsidRPr="00E44103" w14:paraId="23105601" w14:textId="77777777" w:rsidTr="001D477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73EA7" w14:textId="77777777" w:rsidR="002F1E6E" w:rsidRPr="00E44103" w:rsidRDefault="002F1E6E" w:rsidP="001D477D">
            <w:r w:rsidRPr="00E44103">
              <w:t xml:space="preserve">Le et al. </w:t>
            </w:r>
          </w:p>
          <w:p w14:paraId="329B580C" w14:textId="77777777" w:rsidR="002F1E6E" w:rsidRPr="00E44103" w:rsidRDefault="002F1E6E" w:rsidP="001D477D">
            <w:r w:rsidRPr="00E44103">
              <w:lastRenderedPageBreak/>
              <w:t>201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D93DD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6E2E0C" w14:textId="77777777" w:rsidR="002F1E6E" w:rsidRPr="00E44103" w:rsidRDefault="002F1E6E" w:rsidP="001D477D"/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E95501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396EEE9D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C4E269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2ECD21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718055E9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6CAD46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4A58" w14:textId="77777777" w:rsidR="002F1E6E" w:rsidRPr="00E44103" w:rsidRDefault="002F1E6E" w:rsidP="001D477D"/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C70EBBB" w14:textId="77777777" w:rsidR="002F1E6E" w:rsidRPr="00E44103" w:rsidRDefault="002F1E6E" w:rsidP="001D477D"/>
        </w:tc>
      </w:tr>
      <w:tr w:rsidR="002F1E6E" w:rsidRPr="00E44103" w14:paraId="336C9AF9" w14:textId="77777777" w:rsidTr="001D477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01B83" w14:textId="77777777" w:rsidR="002F1E6E" w:rsidRPr="00E44103" w:rsidRDefault="002F1E6E" w:rsidP="001D477D">
            <w:r w:rsidRPr="00E44103">
              <w:t>Sajid et al. 202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EC3E71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244453" w14:textId="77777777" w:rsidR="002F1E6E" w:rsidRPr="00E44103" w:rsidRDefault="002F1E6E" w:rsidP="001D477D"/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C5E04BD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E87F4E" w14:textId="77777777" w:rsidR="002F1E6E" w:rsidRPr="00E44103" w:rsidRDefault="002F1E6E" w:rsidP="001D477D"/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68B977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9FD3D0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7D8D9445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7E26BC" w14:textId="77777777" w:rsidR="002F1E6E" w:rsidRPr="00E44103" w:rsidRDefault="002F1E6E" w:rsidP="001D477D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1A0C3F3" w14:textId="77777777" w:rsidR="002F1E6E" w:rsidRPr="00E44103" w:rsidRDefault="002F1E6E" w:rsidP="001D477D"/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8A3052" w14:textId="77777777" w:rsidR="002F1E6E" w:rsidRPr="00E44103" w:rsidRDefault="002F1E6E" w:rsidP="001D477D"/>
        </w:tc>
      </w:tr>
    </w:tbl>
    <w:p w14:paraId="68820C7C" w14:textId="77777777" w:rsidR="002F1E6E" w:rsidRDefault="002F1E6E" w:rsidP="002F1E6E">
      <w:pPr>
        <w:sectPr w:rsidR="002F1E6E" w:rsidSect="002F1E6E">
          <w:pgSz w:w="16838" w:h="11906" w:orient="landscape"/>
          <w:pgMar w:top="1440" w:right="1440" w:bottom="1440" w:left="1440" w:header="850" w:footer="737" w:gutter="0"/>
          <w:cols w:space="720"/>
          <w:docGrid w:linePitch="299"/>
        </w:sectPr>
      </w:pPr>
    </w:p>
    <w:p w14:paraId="6025DC91" w14:textId="77777777" w:rsidR="002F1E6E" w:rsidRDefault="002F1E6E" w:rsidP="002F1E6E">
      <w:r w:rsidRPr="00E44103">
        <w:lastRenderedPageBreak/>
        <w:t xml:space="preserve">Hoy et </w:t>
      </w:r>
      <w:proofErr w:type="spellStart"/>
      <w:r w:rsidRPr="00E44103">
        <w:t>al’s</w:t>
      </w:r>
      <w:proofErr w:type="spellEnd"/>
      <w:r w:rsidRPr="00E44103">
        <w:t xml:space="preserve"> Risk of Bias tool for quantitative studies. Criteria 1: Was the study’s target population a close representation of the national population in relation to relevant variables? Criteria 2: Was the sampling frame a true or close representation of the target population? Criteria 3: Was some form of random selection used to select the sample OR was a census taken? Criteria 4: Was the likelihood of nonresponse bias minimal? Criteria 5: Were data collected directly from the subjects? Criteria 6: Was an acceptable case definition used in the study? Criteria 7: Was the study instrument that measured the parameter of interest shown to have validity and reliability? Criteria 8: Was the same mode of data collection used for all subjects? Criteria 9: Was the length of the shortest prevalence period for the parameter of interest appropriate? Criteria 10: Were the numerator(s) and denominator(s) for the parameter of interest appropriate?</w:t>
      </w:r>
    </w:p>
    <w:p w14:paraId="452E6837" w14:textId="77777777" w:rsidR="00FC3488" w:rsidRDefault="00FC3488"/>
    <w:sectPr w:rsidR="00FC34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79163652"/>
      <w:docPartObj>
        <w:docPartGallery w:val="Page Numbers (Bottom of Page)"/>
        <w:docPartUnique/>
      </w:docPartObj>
    </w:sdtPr>
    <w:sdtContent>
      <w:p w14:paraId="278B999E" w14:textId="77777777" w:rsidR="00000000" w:rsidRDefault="00000000" w:rsidP="001535D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910E4D" w14:textId="77777777" w:rsidR="00000000" w:rsidRDefault="00000000" w:rsidP="001535D6">
    <w:pPr>
      <w:pStyle w:val="Footer"/>
    </w:pPr>
  </w:p>
  <w:p w14:paraId="24DE79E3" w14:textId="77777777" w:rsidR="00000000" w:rsidRDefault="00000000" w:rsidP="001535D6"/>
  <w:p w14:paraId="05F6D21C" w14:textId="77777777" w:rsidR="00000000" w:rsidRDefault="00000000" w:rsidP="001535D6"/>
  <w:p w14:paraId="68E72B13" w14:textId="77777777" w:rsidR="00000000" w:rsidRDefault="00000000" w:rsidP="001535D6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D62B8"/>
    <w:multiLevelType w:val="hybridMultilevel"/>
    <w:tmpl w:val="806E7D92"/>
    <w:lvl w:ilvl="0" w:tplc="C666D748">
      <w:start w:val="1"/>
      <w:numFmt w:val="decimal"/>
      <w:lvlText w:val="%1."/>
      <w:lvlJc w:val="left"/>
      <w:pPr>
        <w:ind w:left="720" w:hanging="360"/>
      </w:pPr>
    </w:lvl>
    <w:lvl w:ilvl="1" w:tplc="72548216">
      <w:start w:val="1"/>
      <w:numFmt w:val="lowerLetter"/>
      <w:lvlText w:val="%2."/>
      <w:lvlJc w:val="left"/>
      <w:pPr>
        <w:ind w:left="1440" w:hanging="360"/>
      </w:pPr>
    </w:lvl>
    <w:lvl w:ilvl="2" w:tplc="E7FEA540">
      <w:start w:val="1"/>
      <w:numFmt w:val="lowerRoman"/>
      <w:lvlText w:val="%3."/>
      <w:lvlJc w:val="right"/>
      <w:pPr>
        <w:ind w:left="2160" w:hanging="180"/>
      </w:pPr>
    </w:lvl>
    <w:lvl w:ilvl="3" w:tplc="1F485424">
      <w:start w:val="1"/>
      <w:numFmt w:val="decimal"/>
      <w:lvlText w:val="%4."/>
      <w:lvlJc w:val="left"/>
      <w:pPr>
        <w:ind w:left="2880" w:hanging="360"/>
      </w:pPr>
    </w:lvl>
    <w:lvl w:ilvl="4" w:tplc="706E9E38">
      <w:start w:val="1"/>
      <w:numFmt w:val="lowerLetter"/>
      <w:lvlText w:val="%5."/>
      <w:lvlJc w:val="left"/>
      <w:pPr>
        <w:ind w:left="3600" w:hanging="360"/>
      </w:pPr>
    </w:lvl>
    <w:lvl w:ilvl="5" w:tplc="46209692">
      <w:start w:val="1"/>
      <w:numFmt w:val="lowerRoman"/>
      <w:lvlText w:val="%6."/>
      <w:lvlJc w:val="right"/>
      <w:pPr>
        <w:ind w:left="4320" w:hanging="180"/>
      </w:pPr>
    </w:lvl>
    <w:lvl w:ilvl="6" w:tplc="FBB0143A">
      <w:start w:val="1"/>
      <w:numFmt w:val="decimal"/>
      <w:lvlText w:val="%7."/>
      <w:lvlJc w:val="left"/>
      <w:pPr>
        <w:ind w:left="5040" w:hanging="360"/>
      </w:pPr>
    </w:lvl>
    <w:lvl w:ilvl="7" w:tplc="71842EEA">
      <w:start w:val="1"/>
      <w:numFmt w:val="lowerLetter"/>
      <w:lvlText w:val="%8."/>
      <w:lvlJc w:val="left"/>
      <w:pPr>
        <w:ind w:left="5760" w:hanging="360"/>
      </w:pPr>
    </w:lvl>
    <w:lvl w:ilvl="8" w:tplc="458EA4E8">
      <w:start w:val="1"/>
      <w:numFmt w:val="lowerRoman"/>
      <w:lvlText w:val="%9."/>
      <w:lvlJc w:val="right"/>
      <w:pPr>
        <w:ind w:left="6480" w:hanging="180"/>
      </w:pPr>
    </w:lvl>
  </w:abstractNum>
  <w:num w:numId="1" w16cid:durableId="4520162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6E"/>
    <w:rsid w:val="000123A4"/>
    <w:rsid w:val="00087098"/>
    <w:rsid w:val="000B7CFB"/>
    <w:rsid w:val="001013F3"/>
    <w:rsid w:val="001A5D78"/>
    <w:rsid w:val="001B6EF0"/>
    <w:rsid w:val="001D273E"/>
    <w:rsid w:val="001E06EB"/>
    <w:rsid w:val="001F085B"/>
    <w:rsid w:val="00235B73"/>
    <w:rsid w:val="002375D3"/>
    <w:rsid w:val="002419FA"/>
    <w:rsid w:val="00271277"/>
    <w:rsid w:val="0028032A"/>
    <w:rsid w:val="002D0C82"/>
    <w:rsid w:val="002F1E6E"/>
    <w:rsid w:val="003007F6"/>
    <w:rsid w:val="00307689"/>
    <w:rsid w:val="00317124"/>
    <w:rsid w:val="0033672E"/>
    <w:rsid w:val="003403A2"/>
    <w:rsid w:val="00350BF9"/>
    <w:rsid w:val="00365851"/>
    <w:rsid w:val="00371755"/>
    <w:rsid w:val="003C6E9F"/>
    <w:rsid w:val="003F6720"/>
    <w:rsid w:val="004431BC"/>
    <w:rsid w:val="00445D97"/>
    <w:rsid w:val="0044710D"/>
    <w:rsid w:val="0045698D"/>
    <w:rsid w:val="00463E9E"/>
    <w:rsid w:val="00491808"/>
    <w:rsid w:val="004A277C"/>
    <w:rsid w:val="004A307B"/>
    <w:rsid w:val="004A707E"/>
    <w:rsid w:val="004D447D"/>
    <w:rsid w:val="004E5165"/>
    <w:rsid w:val="00516164"/>
    <w:rsid w:val="005207F6"/>
    <w:rsid w:val="00530427"/>
    <w:rsid w:val="005508B5"/>
    <w:rsid w:val="00553643"/>
    <w:rsid w:val="00560B55"/>
    <w:rsid w:val="00565561"/>
    <w:rsid w:val="005D2D96"/>
    <w:rsid w:val="005E15F9"/>
    <w:rsid w:val="006149C7"/>
    <w:rsid w:val="00631ED2"/>
    <w:rsid w:val="00637C0E"/>
    <w:rsid w:val="006434BF"/>
    <w:rsid w:val="00677449"/>
    <w:rsid w:val="006B339D"/>
    <w:rsid w:val="006F4BF4"/>
    <w:rsid w:val="006F61B9"/>
    <w:rsid w:val="007038DC"/>
    <w:rsid w:val="0071146C"/>
    <w:rsid w:val="007263AB"/>
    <w:rsid w:val="007943BB"/>
    <w:rsid w:val="007B5016"/>
    <w:rsid w:val="007B77F5"/>
    <w:rsid w:val="007C63F1"/>
    <w:rsid w:val="007D293B"/>
    <w:rsid w:val="00822044"/>
    <w:rsid w:val="008679BC"/>
    <w:rsid w:val="008742A9"/>
    <w:rsid w:val="008A58D0"/>
    <w:rsid w:val="008A5911"/>
    <w:rsid w:val="008C6363"/>
    <w:rsid w:val="009076E8"/>
    <w:rsid w:val="00925411"/>
    <w:rsid w:val="00935556"/>
    <w:rsid w:val="0095016E"/>
    <w:rsid w:val="00964A06"/>
    <w:rsid w:val="009A603F"/>
    <w:rsid w:val="009C42B4"/>
    <w:rsid w:val="009C6B98"/>
    <w:rsid w:val="009D348E"/>
    <w:rsid w:val="009E40DA"/>
    <w:rsid w:val="00A252E7"/>
    <w:rsid w:val="00A334F0"/>
    <w:rsid w:val="00A65006"/>
    <w:rsid w:val="00A8445E"/>
    <w:rsid w:val="00AE5101"/>
    <w:rsid w:val="00B10635"/>
    <w:rsid w:val="00B11CE5"/>
    <w:rsid w:val="00B12C3F"/>
    <w:rsid w:val="00B27C23"/>
    <w:rsid w:val="00B41DC4"/>
    <w:rsid w:val="00B43261"/>
    <w:rsid w:val="00B4379E"/>
    <w:rsid w:val="00C01B67"/>
    <w:rsid w:val="00C06F84"/>
    <w:rsid w:val="00C53C5F"/>
    <w:rsid w:val="00C67116"/>
    <w:rsid w:val="00C73D2D"/>
    <w:rsid w:val="00C858E0"/>
    <w:rsid w:val="00C90887"/>
    <w:rsid w:val="00CA38B5"/>
    <w:rsid w:val="00CA7370"/>
    <w:rsid w:val="00CD11EB"/>
    <w:rsid w:val="00CD5432"/>
    <w:rsid w:val="00CE714F"/>
    <w:rsid w:val="00CF7569"/>
    <w:rsid w:val="00D200B6"/>
    <w:rsid w:val="00D234FD"/>
    <w:rsid w:val="00D40F96"/>
    <w:rsid w:val="00D67663"/>
    <w:rsid w:val="00D703E7"/>
    <w:rsid w:val="00D910F9"/>
    <w:rsid w:val="00D97F2F"/>
    <w:rsid w:val="00DE1DEF"/>
    <w:rsid w:val="00DE2094"/>
    <w:rsid w:val="00E06537"/>
    <w:rsid w:val="00E15B73"/>
    <w:rsid w:val="00E32729"/>
    <w:rsid w:val="00E445F0"/>
    <w:rsid w:val="00E9099F"/>
    <w:rsid w:val="00EA61D5"/>
    <w:rsid w:val="00EB68B9"/>
    <w:rsid w:val="00EC0681"/>
    <w:rsid w:val="00ED596E"/>
    <w:rsid w:val="00EE0DE5"/>
    <w:rsid w:val="00EF088C"/>
    <w:rsid w:val="00F14CA7"/>
    <w:rsid w:val="00F412DD"/>
    <w:rsid w:val="00F41E59"/>
    <w:rsid w:val="00FC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26DE5"/>
  <w15:chartTrackingRefBased/>
  <w15:docId w15:val="{F76A97F1-F6DD-9E44-89BD-308C39F8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E6E"/>
    <w:pPr>
      <w:spacing w:before="240" w:after="60" w:line="48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E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E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E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E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E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E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E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E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E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E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E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E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E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E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E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E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E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E6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F1E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E6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F1E6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1E6E"/>
    <w:rPr>
      <w:rFonts w:ascii="Times New Roman" w:eastAsiaTheme="minorHAnsi" w:hAnsi="Times New Roman" w:cs="Times New Roman"/>
      <w:noProof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1E6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E6E"/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rsid w:val="002F1E6E"/>
    <w:pPr>
      <w:jc w:val="center"/>
    </w:pPr>
    <w:rPr>
      <w:i/>
      <w:iCs/>
    </w:rPr>
  </w:style>
  <w:style w:type="table" w:styleId="TableGrid">
    <w:name w:val="Table Grid"/>
    <w:basedOn w:val="TableNormal"/>
    <w:uiPriority w:val="39"/>
    <w:rsid w:val="002F1E6E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F1E6E"/>
  </w:style>
  <w:style w:type="character" w:styleId="PageNumber">
    <w:name w:val="page number"/>
    <w:basedOn w:val="DefaultParagraphFont"/>
    <w:uiPriority w:val="99"/>
    <w:semiHidden/>
    <w:unhideWhenUsed/>
    <w:rsid w:val="002F1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Desilva</dc:creator>
  <cp:keywords/>
  <dc:description/>
  <cp:lastModifiedBy>Lizzie Desilva</cp:lastModifiedBy>
  <cp:revision>1</cp:revision>
  <dcterms:created xsi:type="dcterms:W3CDTF">2025-07-06T22:49:00Z</dcterms:created>
  <dcterms:modified xsi:type="dcterms:W3CDTF">2025-07-06T22:50:00Z</dcterms:modified>
</cp:coreProperties>
</file>